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6BF17" w14:textId="77777777" w:rsidR="00B5114C" w:rsidRDefault="00B5114C" w:rsidP="00B5114C">
      <w:pPr>
        <w:spacing w:line="480" w:lineRule="auto"/>
        <w:rPr>
          <w:b/>
        </w:rPr>
      </w:pPr>
      <w:r>
        <w:rPr>
          <w:b/>
        </w:rPr>
        <w:t>Supplementary Table 1. Nasal irritation test results</w:t>
      </w:r>
    </w:p>
    <w:tbl>
      <w:tblPr>
        <w:tblStyle w:val="TableGrid"/>
        <w:tblW w:w="9120" w:type="dxa"/>
        <w:tblInd w:w="0" w:type="dxa"/>
        <w:tblLook w:val="04A0" w:firstRow="1" w:lastRow="0" w:firstColumn="1" w:lastColumn="0" w:noHBand="0" w:noVBand="1"/>
      </w:tblPr>
      <w:tblGrid>
        <w:gridCol w:w="2875"/>
        <w:gridCol w:w="2081"/>
        <w:gridCol w:w="2082"/>
        <w:gridCol w:w="2082"/>
      </w:tblGrid>
      <w:tr w:rsidR="00B5114C" w14:paraId="03F87ABB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D999D" w14:textId="77777777" w:rsidR="00B5114C" w:rsidRDefault="00B5114C">
            <w:pPr>
              <w:spacing w:line="48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me point, patients with data, n (%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4B0816" w14:textId="77777777" w:rsidR="00B5114C" w:rsidRDefault="00B5114C">
            <w:pPr>
              <w:spacing w:line="480" w:lineRule="auto"/>
              <w:jc w:val="center"/>
            </w:pPr>
            <w:r>
              <w:rPr>
                <w:b/>
                <w:bCs/>
                <w:sz w:val="22"/>
                <w:szCs w:val="22"/>
              </w:rPr>
              <w:t>Moderate frequency usage</w:t>
            </w:r>
          </w:p>
          <w:p w14:paraId="0681E4A0" w14:textId="77777777" w:rsidR="00B5114C" w:rsidRDefault="00B5114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&lt;2 doses/month)</w:t>
            </w:r>
          </w:p>
          <w:p w14:paraId="402C7D2E" w14:textId="77777777" w:rsidR="00B5114C" w:rsidRDefault="00B5114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n=</w:t>
            </w:r>
            <w:proofErr w:type="gramStart"/>
            <w:r>
              <w:rPr>
                <w:b/>
                <w:bCs/>
                <w:sz w:val="22"/>
                <w:szCs w:val="22"/>
              </w:rPr>
              <w:t>69)*</w:t>
            </w:r>
            <w:proofErr w:type="gramEnd"/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B2A40" w14:textId="77777777" w:rsidR="00B5114C" w:rsidRDefault="00B5114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gh frequency usage</w:t>
            </w:r>
          </w:p>
          <w:p w14:paraId="5E20993D" w14:textId="77777777" w:rsidR="00B5114C" w:rsidRDefault="00B5114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2–5 doses/month)</w:t>
            </w:r>
          </w:p>
          <w:p w14:paraId="23A397A6" w14:textId="77777777" w:rsidR="00B5114C" w:rsidRDefault="00B5114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n=</w:t>
            </w:r>
            <w:proofErr w:type="gramStart"/>
            <w:r>
              <w:rPr>
                <w:b/>
                <w:bCs/>
                <w:sz w:val="22"/>
                <w:szCs w:val="22"/>
              </w:rPr>
              <w:t>80)*</w:t>
            </w:r>
            <w:proofErr w:type="gramEnd"/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D70A7" w14:textId="77777777" w:rsidR="00B5114C" w:rsidRDefault="00B5114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ery high frequency usage</w:t>
            </w:r>
          </w:p>
          <w:p w14:paraId="76D79D18" w14:textId="77777777" w:rsidR="00B5114C" w:rsidRDefault="00B5114C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&gt;5 doses/month)</w:t>
            </w:r>
          </w:p>
          <w:p w14:paraId="48B2872C" w14:textId="77777777" w:rsidR="00B5114C" w:rsidRDefault="00B5114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n=9)</w:t>
            </w:r>
          </w:p>
        </w:tc>
      </w:tr>
      <w:tr w:rsidR="00B5114C" w14:paraId="739390DA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8FFF1" w14:textId="77777777" w:rsidR="00B5114C" w:rsidRDefault="00B5114C">
            <w:pPr>
              <w:spacing w:line="480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aseline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FC09B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CBE1E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66D7F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</w:tr>
      <w:tr w:rsidR="00B5114C" w14:paraId="44A3C16D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8F4BA" w14:textId="77777777" w:rsidR="00B5114C" w:rsidRDefault="00B5114C">
            <w:pPr>
              <w:spacing w:line="480" w:lineRule="auto"/>
              <w:ind w:left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rade 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17562" w14:textId="77777777" w:rsidR="00B5114C" w:rsidRDefault="00B5114C">
            <w:pPr>
              <w:spacing w:line="480" w:lineRule="auto"/>
              <w:ind w:left="1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8 (55.1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12D82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3 (78.8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BA634" w14:textId="77777777" w:rsidR="00B5114C" w:rsidRDefault="00B5114C">
            <w:pPr>
              <w:spacing w:line="480" w:lineRule="auto"/>
              <w:ind w:left="1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 (100.0)</w:t>
            </w:r>
          </w:p>
        </w:tc>
      </w:tr>
      <w:tr w:rsidR="00B5114C" w14:paraId="2EA707B0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056B3" w14:textId="77777777" w:rsidR="00B5114C" w:rsidRDefault="00B5114C">
            <w:pPr>
              <w:spacing w:line="480" w:lineRule="auto"/>
              <w:ind w:left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rade 1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B04A5" w14:textId="77777777" w:rsidR="00B5114C" w:rsidRDefault="00B5114C">
            <w:pPr>
              <w:spacing w:line="480" w:lineRule="auto"/>
              <w:ind w:left="1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 (1.4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DEBD6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 (3.8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D2591" w14:textId="77777777" w:rsidR="00B5114C" w:rsidRDefault="00B5114C">
            <w:pPr>
              <w:spacing w:line="480" w:lineRule="auto"/>
              <w:ind w:left="1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</w:tr>
      <w:tr w:rsidR="00B5114C" w14:paraId="2D59745E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EC6E0" w14:textId="77777777" w:rsidR="00B5114C" w:rsidRDefault="00B5114C">
            <w:pPr>
              <w:spacing w:line="480" w:lineRule="auto"/>
              <w:ind w:hanging="2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ay 3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05457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08D0F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0513C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</w:tr>
      <w:tr w:rsidR="00B5114C" w14:paraId="17A6AF50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20081" w14:textId="77777777" w:rsidR="00B5114C" w:rsidRDefault="00B5114C">
            <w:pPr>
              <w:spacing w:line="480" w:lineRule="auto"/>
              <w:ind w:firstLine="1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rade 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A4435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9 (56.5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77BF2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4 (80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AD2D3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 (88.9)</w:t>
            </w:r>
          </w:p>
        </w:tc>
      </w:tr>
      <w:tr w:rsidR="00B5114C" w14:paraId="713A0D7E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04E8D" w14:textId="77777777" w:rsidR="00B5114C" w:rsidRDefault="00B5114C">
            <w:pPr>
              <w:spacing w:line="480" w:lineRule="auto"/>
              <w:ind w:firstLine="1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rade 1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263CB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B4439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 (1.3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54AF9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 (11.1)</w:t>
            </w:r>
          </w:p>
        </w:tc>
      </w:tr>
      <w:tr w:rsidR="00B5114C" w14:paraId="05C5F647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48F36" w14:textId="77777777" w:rsidR="00B5114C" w:rsidRDefault="00B5114C">
            <w:pPr>
              <w:spacing w:line="480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ay 9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6EEF3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99C12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5366F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</w:tr>
      <w:tr w:rsidR="00B5114C" w14:paraId="5E114729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5ACE2" w14:textId="77777777" w:rsidR="00B5114C" w:rsidRDefault="00B5114C">
            <w:pPr>
              <w:spacing w:line="480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rade 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60F38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5 (50.7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2999F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2 (77.5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C226C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 (100.0)</w:t>
            </w:r>
          </w:p>
        </w:tc>
      </w:tr>
      <w:tr w:rsidR="00B5114C" w14:paraId="47AE1ED8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3E1BF" w14:textId="77777777" w:rsidR="00B5114C" w:rsidRDefault="00B5114C">
            <w:pPr>
              <w:spacing w:line="480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rade 1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8497B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7DF81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 (2.5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64050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</w:tr>
      <w:tr w:rsidR="00B5114C" w14:paraId="32F8EAD6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21FE1" w14:textId="77777777" w:rsidR="00B5114C" w:rsidRDefault="00B5114C">
            <w:pPr>
              <w:spacing w:line="480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ay 15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DEBA7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65BAE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7FF45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</w:tr>
      <w:tr w:rsidR="00B5114C" w14:paraId="43429329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5D562" w14:textId="77777777" w:rsidR="00B5114C" w:rsidRDefault="00B5114C">
            <w:pPr>
              <w:spacing w:line="480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rade 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7C894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5 (50.7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67D2E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3 (66.3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D1604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 (100.0)</w:t>
            </w:r>
          </w:p>
        </w:tc>
      </w:tr>
      <w:tr w:rsidR="00B5114C" w14:paraId="30C7B84D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46189" w14:textId="77777777" w:rsidR="00B5114C" w:rsidRDefault="00B5114C">
            <w:pPr>
              <w:spacing w:line="480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rade 1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EB636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10FC2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 (1.3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64CA8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</w:tr>
      <w:tr w:rsidR="00B5114C" w14:paraId="44E0AA96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631B1" w14:textId="77777777" w:rsidR="00B5114C" w:rsidRDefault="00B5114C">
            <w:pPr>
              <w:spacing w:line="480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rade 1B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D5DB2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03C06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 (1.3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B7B28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</w:tr>
      <w:tr w:rsidR="00B5114C" w14:paraId="003D2BBF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D1C66" w14:textId="77777777" w:rsidR="00B5114C" w:rsidRDefault="00B5114C">
            <w:pPr>
              <w:spacing w:line="480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ay 21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76212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A57D5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853A1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</w:tr>
      <w:tr w:rsidR="00B5114C" w14:paraId="79DB3EC5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3F336" w14:textId="77777777" w:rsidR="00B5114C" w:rsidRDefault="00B5114C">
            <w:pPr>
              <w:spacing w:line="480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rade 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63AA2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1 (44.9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41CD0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5 (68.8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227BD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 (88.9)</w:t>
            </w:r>
          </w:p>
        </w:tc>
      </w:tr>
      <w:tr w:rsidR="00B5114C" w14:paraId="5522216B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405D9" w14:textId="77777777" w:rsidR="00B5114C" w:rsidRDefault="00B5114C">
            <w:pPr>
              <w:spacing w:line="480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ay 27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14075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28E42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87E4E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</w:tr>
      <w:tr w:rsidR="00B5114C" w14:paraId="4BF01412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8F0B9" w14:textId="77777777" w:rsidR="00B5114C" w:rsidRDefault="00B5114C">
            <w:pPr>
              <w:spacing w:line="480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rade 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7A8E5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6 (37.7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7422A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0 (62.5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23175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 (88.9)</w:t>
            </w:r>
          </w:p>
        </w:tc>
      </w:tr>
      <w:tr w:rsidR="00B5114C" w14:paraId="21E5479B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EC3B7" w14:textId="77777777" w:rsidR="00B5114C" w:rsidRDefault="00B5114C">
            <w:pPr>
              <w:spacing w:line="480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rade 1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720C5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0DE82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 (1.3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5233B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</w:tr>
      <w:tr w:rsidR="00B5114C" w14:paraId="7D015C7D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8CF7C" w14:textId="77777777" w:rsidR="00B5114C" w:rsidRDefault="00B5114C">
            <w:pPr>
              <w:spacing w:line="480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ay 33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CC182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85CA3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6ACD7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</w:tr>
      <w:tr w:rsidR="00B5114C" w14:paraId="077FF7F2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623F1" w14:textId="77777777" w:rsidR="00B5114C" w:rsidRDefault="00B5114C">
            <w:pPr>
              <w:spacing w:line="480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lastRenderedPageBreak/>
              <w:t>Grade 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DAA31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7 (39.1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70B3E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0 (50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723A9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 (66.7)</w:t>
            </w:r>
          </w:p>
        </w:tc>
      </w:tr>
      <w:tr w:rsidR="00B5114C" w14:paraId="0576BBB0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7A19B" w14:textId="77777777" w:rsidR="00B5114C" w:rsidRDefault="00B5114C">
            <w:pPr>
              <w:spacing w:line="480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rade 1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F94F8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C9E2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 (2.5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7AA22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</w:tr>
      <w:tr w:rsidR="00B5114C" w14:paraId="4AD4E503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B008A" w14:textId="77777777" w:rsidR="00B5114C" w:rsidRDefault="00B5114C">
            <w:pPr>
              <w:spacing w:line="480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rade 1B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0916A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75CD5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 (1.3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1429A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</w:tr>
      <w:tr w:rsidR="00B5114C" w14:paraId="1B847A8D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28079" w14:textId="77777777" w:rsidR="00B5114C" w:rsidRDefault="00B5114C">
            <w:pPr>
              <w:spacing w:line="480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ay 365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7A0BD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E3307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84825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</w:tr>
      <w:tr w:rsidR="00B5114C" w14:paraId="49EC09CB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E3529" w14:textId="77777777" w:rsidR="00B5114C" w:rsidRDefault="00B5114C">
            <w:pPr>
              <w:spacing w:line="480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rade 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A39BD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3 (33.3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5EB52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1 (51.3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14C62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 (66.7)</w:t>
            </w:r>
          </w:p>
        </w:tc>
      </w:tr>
      <w:tr w:rsidR="00B5114C" w14:paraId="7A1D5112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08171" w14:textId="77777777" w:rsidR="00B5114C" w:rsidRDefault="00B5114C">
            <w:pPr>
              <w:spacing w:line="480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rade 1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2CC53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58B28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 (3.8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852CD" w14:textId="77777777" w:rsidR="00B5114C" w:rsidRDefault="00B5114C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</w:tr>
    </w:tbl>
    <w:p w14:paraId="51BC0E22" w14:textId="77777777" w:rsidR="00B5114C" w:rsidRDefault="00B5114C" w:rsidP="00B5114C">
      <w:pPr>
        <w:spacing w:line="480" w:lineRule="auto"/>
      </w:pPr>
      <w:r>
        <w:t>*Observed instances only; some patients were excluded from the table because the first dose date was after day 30. Grading:</w:t>
      </w:r>
      <w:r>
        <w:rPr>
          <w:bCs/>
        </w:rPr>
        <w:t xml:space="preserve"> </w:t>
      </w:r>
      <w:r>
        <w:t>0 no sign of nasal irritation or mucosal erosion, 1A–focal nasal mucosal irritation or inflammation, 1B–superficial mucosal erosion, 2–moderate mucosal erosion, 3–ulceration, and 4–septal perforation.</w:t>
      </w:r>
    </w:p>
    <w:p w14:paraId="36770C16" w14:textId="77777777" w:rsidR="00B5114C" w:rsidRDefault="00B5114C" w:rsidP="00B5114C">
      <w:r>
        <w:br w:type="page"/>
      </w:r>
    </w:p>
    <w:p w14:paraId="10178AC0" w14:textId="77777777" w:rsidR="00B5114C" w:rsidRDefault="00B5114C" w:rsidP="00B5114C">
      <w:pPr>
        <w:spacing w:line="480" w:lineRule="auto"/>
        <w:rPr>
          <w:b/>
        </w:rPr>
      </w:pPr>
      <w:r>
        <w:rPr>
          <w:b/>
        </w:rPr>
        <w:lastRenderedPageBreak/>
        <w:t>Supplementary Table 2. NIH Toolbox Odor Identification Test results</w:t>
      </w:r>
    </w:p>
    <w:tbl>
      <w:tblPr>
        <w:tblStyle w:val="TableGrid"/>
        <w:tblW w:w="9120" w:type="dxa"/>
        <w:tblInd w:w="0" w:type="dxa"/>
        <w:tblLook w:val="04A0" w:firstRow="1" w:lastRow="0" w:firstColumn="1" w:lastColumn="0" w:noHBand="0" w:noVBand="1"/>
      </w:tblPr>
      <w:tblGrid>
        <w:gridCol w:w="2875"/>
        <w:gridCol w:w="2081"/>
        <w:gridCol w:w="2082"/>
        <w:gridCol w:w="2082"/>
      </w:tblGrid>
      <w:tr w:rsidR="00B5114C" w14:paraId="5D02D123" w14:textId="77777777" w:rsidTr="00B5114C">
        <w:trPr>
          <w:trHeight w:val="2069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32AAA9" w14:textId="77777777" w:rsidR="00B5114C" w:rsidRDefault="00B5114C">
            <w:pPr>
              <w:spacing w:line="45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me point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C9F71A" w14:textId="77777777" w:rsidR="00B5114C" w:rsidRDefault="00B5114C">
            <w:pPr>
              <w:spacing w:line="456" w:lineRule="auto"/>
              <w:jc w:val="center"/>
            </w:pPr>
            <w:r>
              <w:rPr>
                <w:b/>
                <w:bCs/>
                <w:sz w:val="22"/>
                <w:szCs w:val="22"/>
              </w:rPr>
              <w:t>Moderate frequency usage</w:t>
            </w:r>
          </w:p>
          <w:p w14:paraId="0B1974E5" w14:textId="77777777" w:rsidR="00B5114C" w:rsidRDefault="00B5114C">
            <w:pPr>
              <w:spacing w:line="45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&lt;2 doses/month)</w:t>
            </w:r>
          </w:p>
          <w:p w14:paraId="6AA61D80" w14:textId="77777777" w:rsidR="00B5114C" w:rsidRDefault="00B5114C">
            <w:pPr>
              <w:spacing w:line="45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n=</w:t>
            </w:r>
            <w:proofErr w:type="gramStart"/>
            <w:r>
              <w:rPr>
                <w:b/>
                <w:bCs/>
                <w:sz w:val="22"/>
                <w:szCs w:val="22"/>
              </w:rPr>
              <w:t>69)*</w:t>
            </w:r>
            <w:proofErr w:type="gramEnd"/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C6AD11" w14:textId="77777777" w:rsidR="00B5114C" w:rsidRDefault="00B5114C">
            <w:pPr>
              <w:spacing w:line="45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gh frequency usage</w:t>
            </w:r>
          </w:p>
          <w:p w14:paraId="3DEA186D" w14:textId="77777777" w:rsidR="00B5114C" w:rsidRDefault="00B5114C">
            <w:pPr>
              <w:spacing w:line="45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2–5 doses/month)</w:t>
            </w:r>
          </w:p>
          <w:p w14:paraId="58B7F0BB" w14:textId="77777777" w:rsidR="00B5114C" w:rsidRDefault="00B5114C">
            <w:pPr>
              <w:spacing w:line="45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n=</w:t>
            </w:r>
            <w:proofErr w:type="gramStart"/>
            <w:r>
              <w:rPr>
                <w:b/>
                <w:bCs/>
                <w:sz w:val="22"/>
                <w:szCs w:val="22"/>
              </w:rPr>
              <w:t>80)*</w:t>
            </w:r>
            <w:proofErr w:type="gramEnd"/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9B0C54" w14:textId="77777777" w:rsidR="00B5114C" w:rsidRDefault="00B5114C">
            <w:pPr>
              <w:spacing w:line="45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ery high frequency usage</w:t>
            </w:r>
          </w:p>
          <w:p w14:paraId="0E34B68E" w14:textId="77777777" w:rsidR="00B5114C" w:rsidRDefault="00B5114C">
            <w:pPr>
              <w:spacing w:line="45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&gt;5 doses/month)</w:t>
            </w:r>
          </w:p>
          <w:p w14:paraId="174C165E" w14:textId="77777777" w:rsidR="00B5114C" w:rsidRDefault="00B5114C">
            <w:pPr>
              <w:spacing w:line="45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n=9)</w:t>
            </w:r>
          </w:p>
        </w:tc>
      </w:tr>
      <w:tr w:rsidR="00B5114C" w14:paraId="3D037566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E265F" w14:textId="77777777" w:rsidR="00B5114C" w:rsidRDefault="00B5114C">
            <w:pPr>
              <w:spacing w:line="456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aseline, 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2F19D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4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BEB79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5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58030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</w:tr>
      <w:tr w:rsidR="00B5114C" w14:paraId="1089B90F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B9A3A" w14:textId="77777777" w:rsidR="00B5114C" w:rsidRDefault="00B5114C">
            <w:pPr>
              <w:spacing w:line="456" w:lineRule="auto"/>
              <w:ind w:left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(SD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88A8B" w14:textId="77777777" w:rsidR="00B5114C" w:rsidRDefault="00B5114C">
            <w:pPr>
              <w:spacing w:line="456" w:lineRule="auto"/>
              <w:ind w:left="1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54 (0.8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7F0C8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96 (0.79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CECEC" w14:textId="77777777" w:rsidR="00B5114C" w:rsidRDefault="00B5114C">
            <w:pPr>
              <w:spacing w:line="456" w:lineRule="auto"/>
              <w:ind w:left="1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.55 (3.48)</w:t>
            </w:r>
          </w:p>
        </w:tc>
      </w:tr>
      <w:tr w:rsidR="00B5114C" w14:paraId="71667869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D2515" w14:textId="77777777" w:rsidR="00B5114C" w:rsidRDefault="00B5114C">
            <w:pPr>
              <w:spacing w:line="456" w:lineRule="auto"/>
              <w:ind w:left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an (min, max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45CB0" w14:textId="77777777" w:rsidR="00B5114C" w:rsidRDefault="00B5114C">
            <w:pPr>
              <w:spacing w:line="456" w:lineRule="auto"/>
              <w:ind w:left="1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35 (1.0, 5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49F69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70 (2.0, 5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43FF6" w14:textId="77777777" w:rsidR="00B5114C" w:rsidRDefault="00B5114C">
            <w:pPr>
              <w:spacing w:line="456" w:lineRule="auto"/>
              <w:ind w:left="1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.20 (6.9, 14.9)</w:t>
            </w:r>
          </w:p>
        </w:tc>
      </w:tr>
      <w:tr w:rsidR="00B5114C" w14:paraId="72376DB5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64F41" w14:textId="77777777" w:rsidR="00B5114C" w:rsidRDefault="00B5114C">
            <w:pPr>
              <w:spacing w:line="456" w:lineRule="auto"/>
              <w:ind w:hanging="2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ay 30, 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B34DF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6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83B0F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9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E9C86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</w:tr>
      <w:tr w:rsidR="00B5114C" w14:paraId="1CD56416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8BF53" w14:textId="77777777" w:rsidR="00B5114C" w:rsidRDefault="00B5114C">
            <w:pPr>
              <w:spacing w:line="456" w:lineRule="auto"/>
              <w:ind w:firstLine="1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(SD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0B5AF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86 (2.56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6CEF1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21 (2.44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DE19F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75 (0.96)</w:t>
            </w:r>
          </w:p>
        </w:tc>
      </w:tr>
      <w:tr w:rsidR="00B5114C" w14:paraId="3D2400B7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D52DE" w14:textId="77777777" w:rsidR="00B5114C" w:rsidRDefault="00B5114C">
            <w:pPr>
              <w:spacing w:line="456" w:lineRule="auto"/>
              <w:ind w:firstLine="1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an (min, max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0F54E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50 (1.0, 9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F5EF8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00 (1.0, 9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B1B52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50 (7.0, 9.0)</w:t>
            </w:r>
          </w:p>
        </w:tc>
      </w:tr>
      <w:tr w:rsidR="00B5114C" w14:paraId="5358F277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C43D9" w14:textId="77777777" w:rsidR="00B5114C" w:rsidRDefault="00B5114C">
            <w:pPr>
              <w:spacing w:line="456" w:lineRule="auto"/>
              <w:ind w:hanging="2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hange from baseline, 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3ADBB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3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CA6DE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4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A5483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</w:tr>
      <w:tr w:rsidR="00B5114C" w14:paraId="7FFDFF2C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AA702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(SD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5C128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0.13 (1.46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FF5AB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32 (2.09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08EAA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50 (1.73)</w:t>
            </w:r>
          </w:p>
        </w:tc>
      </w:tr>
      <w:tr w:rsidR="00B5114C" w14:paraId="6EF00046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33F15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an (min, max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7EB76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 (-2.0, 3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0D7C0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 (-6.0, 4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197FA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50 (0.0, 3.0)</w:t>
            </w:r>
          </w:p>
        </w:tc>
      </w:tr>
      <w:tr w:rsidR="00B5114C" w14:paraId="4BA579D6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76EF3" w14:textId="77777777" w:rsidR="00B5114C" w:rsidRDefault="00B5114C">
            <w:pPr>
              <w:spacing w:line="456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ay 90, 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81AF2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5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E985F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9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841E9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</w:tr>
      <w:tr w:rsidR="00B5114C" w14:paraId="012C1545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FD9B1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(SD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F11B2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48 (2.33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6D4EB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79 (2.03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333EE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75 (1.26)</w:t>
            </w:r>
          </w:p>
        </w:tc>
      </w:tr>
      <w:tr w:rsidR="00B5114C" w14:paraId="432287DF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8A972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an (min, max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948C9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00 (2.0, 9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A5292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00 (2.0, 9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EA3E7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00 (5.0, 8.0)</w:t>
            </w:r>
          </w:p>
        </w:tc>
      </w:tr>
      <w:tr w:rsidR="00B5114C" w14:paraId="3F58922A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33D45" w14:textId="77777777" w:rsidR="00B5114C" w:rsidRDefault="00B5114C">
            <w:pPr>
              <w:spacing w:line="456" w:lineRule="auto"/>
              <w:ind w:hanging="2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hange from baseline, 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24FF1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2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19C28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4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06892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</w:tr>
      <w:tr w:rsidR="00B5114C" w14:paraId="49D5AC38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C2907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(SD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ECE3A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9 (1.48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A7B5C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6 (1.48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B4EAB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0 (2.38)</w:t>
            </w:r>
          </w:p>
        </w:tc>
      </w:tr>
      <w:tr w:rsidR="00B5114C" w14:paraId="25AF7960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CBFBB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an (min, max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4252E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 (-4.0, 3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30AB0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 (-3.0, 4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DC586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0 (-2.0, 3.0)</w:t>
            </w:r>
          </w:p>
        </w:tc>
      </w:tr>
      <w:tr w:rsidR="00B5114C" w14:paraId="631F40E1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02D98" w14:textId="77777777" w:rsidR="00B5114C" w:rsidRDefault="00B5114C">
            <w:pPr>
              <w:spacing w:line="456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ay 150, 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1F243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1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7F091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3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4F107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</w:tr>
      <w:tr w:rsidR="00B5114C" w14:paraId="6B9597CA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8DF70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(SD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0B484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33 (2.75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9E3D9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70 (1.88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6E902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25 (0.96)</w:t>
            </w:r>
          </w:p>
        </w:tc>
      </w:tr>
      <w:tr w:rsidR="00B5114C" w14:paraId="3D615DD6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D04B6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an (min, max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A9C58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0 (1.0, 9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CE131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00 (2.0, 9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7ED25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50 (6.0, 8.0)</w:t>
            </w:r>
          </w:p>
        </w:tc>
      </w:tr>
      <w:tr w:rsidR="00B5114C" w14:paraId="7153932B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9B9D3" w14:textId="77777777" w:rsidR="00B5114C" w:rsidRDefault="00B5114C">
            <w:pPr>
              <w:spacing w:line="456" w:lineRule="auto"/>
              <w:ind w:hanging="2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hange from baseline, 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AC0C0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9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14B36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8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F18B4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</w:tr>
      <w:tr w:rsidR="00B5114C" w14:paraId="43520A48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1DA79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(SD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7258E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 (1.29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88B02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4 (1.63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99E12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1.41)</w:t>
            </w:r>
          </w:p>
        </w:tc>
      </w:tr>
      <w:tr w:rsidR="00B5114C" w14:paraId="01D5A2B4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13BCE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lastRenderedPageBreak/>
              <w:t>Median (min, max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02AE5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 (-3.0, 3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A83F5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 (-5.0, 3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53601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50 (-1.0, 2.0)</w:t>
            </w:r>
          </w:p>
        </w:tc>
      </w:tr>
      <w:tr w:rsidR="00B5114C" w14:paraId="56F58739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F7AE0" w14:textId="77777777" w:rsidR="00B5114C" w:rsidRDefault="00B5114C">
            <w:pPr>
              <w:spacing w:line="456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ay 210, 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9D903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73FC0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3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585A9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</w:tr>
      <w:tr w:rsidR="00B5114C" w14:paraId="200D3F54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185F4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(SD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C98DC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28 (2.82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12B1B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97 (5.28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F75F7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25 (1.71)</w:t>
            </w:r>
          </w:p>
        </w:tc>
      </w:tr>
      <w:tr w:rsidR="00B5114C" w14:paraId="45D8BE2F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32EA4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an (min, max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11B1A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5 (1.0, 9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97FE6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00 (1.0, 33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C7106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50 (5.0, 9.0)</w:t>
            </w:r>
          </w:p>
        </w:tc>
      </w:tr>
      <w:tr w:rsidR="00B5114C" w14:paraId="5CEFC629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4E419" w14:textId="77777777" w:rsidR="00B5114C" w:rsidRDefault="00B5114C">
            <w:pPr>
              <w:spacing w:line="456" w:lineRule="auto"/>
              <w:ind w:hanging="2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hange from baseline, 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F5074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E1C8D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8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A1FB8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</w:tr>
      <w:tr w:rsidR="00B5114C" w14:paraId="0A57CFB7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1F772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(SD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EC779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5 (1.57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75EEC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9 (5.44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16836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1.41)</w:t>
            </w:r>
          </w:p>
        </w:tc>
      </w:tr>
      <w:tr w:rsidR="00B5114C" w14:paraId="1DEE3189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848C4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an (min, max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C6443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 (-3.0, 3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F4F1B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 (-6.0, 26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AA6CE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0 (0.0, 3.0)</w:t>
            </w:r>
          </w:p>
        </w:tc>
      </w:tr>
      <w:tr w:rsidR="00B5114C" w14:paraId="21538505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F229E" w14:textId="77777777" w:rsidR="00B5114C" w:rsidRDefault="00B5114C">
            <w:pPr>
              <w:spacing w:line="456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ay 270, 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FFD09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0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B22DA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1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4E435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</w:tr>
      <w:tr w:rsidR="00B5114C" w14:paraId="6FE8F926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2DA66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(SD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13CC5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60 (2.74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51082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61 (2.12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714E2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25 (1.50)</w:t>
            </w:r>
          </w:p>
        </w:tc>
      </w:tr>
      <w:tr w:rsidR="00B5114C" w14:paraId="7F3FC92C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B0B0F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an (min, max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419C9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50 (1.0, 9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E1DF7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00 (3.0, 9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086CB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00 (6.0, 9.0)</w:t>
            </w:r>
          </w:p>
        </w:tc>
      </w:tr>
      <w:tr w:rsidR="00B5114C" w14:paraId="364EB1D4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59C5D" w14:textId="77777777" w:rsidR="00B5114C" w:rsidRDefault="00B5114C">
            <w:pPr>
              <w:spacing w:line="456" w:lineRule="auto"/>
              <w:ind w:hanging="2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hange from baseline, 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C6D88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2DAC4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7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F5B4E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</w:tr>
      <w:tr w:rsidR="00B5114C" w14:paraId="719ECBE2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8DA7A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(SD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2203B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1 (1.53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B7430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8 (1.55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53FD7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1.83)</w:t>
            </w:r>
          </w:p>
        </w:tc>
      </w:tr>
      <w:tr w:rsidR="00B5114C" w14:paraId="31DA429D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08074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an (min, max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CDCF3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 (-3.0, 3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52506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-3.0, 4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A53B6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-1.0, 3.0)</w:t>
            </w:r>
          </w:p>
        </w:tc>
      </w:tr>
      <w:tr w:rsidR="00B5114C" w14:paraId="58E6693F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A3E2E" w14:textId="77777777" w:rsidR="00B5114C" w:rsidRDefault="00B5114C">
            <w:pPr>
              <w:spacing w:line="456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ay 330, 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02694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4DAA1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2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40450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 w:rsidR="00B5114C" w14:paraId="635AE0F8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07D37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(SD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06CF8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06 (3.07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10C3B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73 (2.41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F1EBC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.00 (1.41)</w:t>
            </w:r>
          </w:p>
        </w:tc>
      </w:tr>
      <w:tr w:rsidR="00B5114C" w14:paraId="5D375459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57FA8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an (min, max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F29A6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00 (1.0, 9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D8213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00 (2.0, 9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3D24A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.00 (7.0, 9.0)</w:t>
            </w:r>
          </w:p>
        </w:tc>
      </w:tr>
      <w:tr w:rsidR="00B5114C" w14:paraId="53F89047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BB0A7" w14:textId="77777777" w:rsidR="00B5114C" w:rsidRDefault="00B5114C">
            <w:pPr>
              <w:spacing w:line="456" w:lineRule="auto"/>
              <w:ind w:hanging="2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hange from baseline, 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4B3BD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00E8F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9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B66EE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 w:rsidR="00B5114C" w14:paraId="03EB5C1E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3C924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(SD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81948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0.14 (1.41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EC9A3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0.47 (1.78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A1A9A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1.41)</w:t>
            </w:r>
          </w:p>
        </w:tc>
      </w:tr>
      <w:tr w:rsidR="00B5114C" w14:paraId="20A94F8B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99A06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an (min, max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6E20B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 (-3.0, -2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AC898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 (-5.0, 4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E27C9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 (0.0, 2.0)</w:t>
            </w:r>
          </w:p>
        </w:tc>
      </w:tr>
      <w:tr w:rsidR="00B5114C" w14:paraId="79F3C4DE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D5559" w14:textId="77777777" w:rsidR="00B5114C" w:rsidRDefault="00B5114C">
            <w:pPr>
              <w:spacing w:line="456" w:lineRule="auto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ay 365, 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0069C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A48E4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6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B31D7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 w:rsidR="00B5114C" w14:paraId="64904688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46898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(SD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D5F51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43 (2.77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E86EF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12 (2.29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B56DE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.33 (1.56)</w:t>
            </w:r>
          </w:p>
        </w:tc>
      </w:tr>
      <w:tr w:rsidR="00B5114C" w14:paraId="37D8CD24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EBEFA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an (min, max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1420E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00 (2.0, 9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FE6A1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50 (2.0, 9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F9CA2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00 (7.0, 9.0)</w:t>
            </w:r>
          </w:p>
        </w:tc>
      </w:tr>
      <w:tr w:rsidR="00B5114C" w14:paraId="0B170DC6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2B333" w14:textId="77777777" w:rsidR="00B5114C" w:rsidRDefault="00B5114C">
            <w:pPr>
              <w:spacing w:line="456" w:lineRule="auto"/>
              <w:ind w:hanging="2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hange from baseline, n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16C32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06446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3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3AE6B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 w:rsidR="00B5114C" w14:paraId="4F455528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822AD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an (SD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6EDBD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 (1.41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B298E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0.09 (1.91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5E169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33 (2.31)</w:t>
            </w:r>
          </w:p>
        </w:tc>
      </w:tr>
      <w:tr w:rsidR="00B5114C" w14:paraId="40586C97" w14:textId="77777777" w:rsidTr="00B5114C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0BB78" w14:textId="77777777" w:rsidR="00B5114C" w:rsidRDefault="00B5114C">
            <w:pPr>
              <w:spacing w:line="456" w:lineRule="auto"/>
              <w:ind w:firstLine="1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an (min, max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4BF91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 (-2.0, 3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5D068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 (-5.0, 3.0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8D821" w14:textId="77777777" w:rsidR="00B5114C" w:rsidRDefault="00B5114C">
            <w:pPr>
              <w:spacing w:line="456" w:lineRule="auto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 (0.0, 4.0)</w:t>
            </w:r>
          </w:p>
        </w:tc>
      </w:tr>
    </w:tbl>
    <w:p w14:paraId="1B4AA769" w14:textId="77777777" w:rsidR="00B5114C" w:rsidRDefault="00B5114C" w:rsidP="00B5114C">
      <w:pPr>
        <w:spacing w:after="0" w:line="240" w:lineRule="auto"/>
      </w:pPr>
      <w:r>
        <w:t xml:space="preserve">*Some patients were excluded from the table because the first dose date was after day 30. </w:t>
      </w:r>
    </w:p>
    <w:p w14:paraId="46C1F932" w14:textId="51489443" w:rsidR="00071C56" w:rsidRPr="00B5114C" w:rsidRDefault="00B5114C" w:rsidP="00B5114C">
      <w:pPr>
        <w:spacing w:line="480" w:lineRule="auto"/>
        <w:rPr>
          <w:b/>
          <w:bCs/>
        </w:rPr>
      </w:pPr>
      <w:r>
        <w:t>Min, minimum; max, maximum; NIH, National Institutes of Health.</w:t>
      </w:r>
    </w:p>
    <w:sectPr w:rsidR="00071C56" w:rsidRPr="00B51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004"/>
    <w:rsid w:val="00071C56"/>
    <w:rsid w:val="00810004"/>
    <w:rsid w:val="00B5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9DC15"/>
  <w15:chartTrackingRefBased/>
  <w15:docId w15:val="{6D9F2C3D-D0ED-4648-A8E2-B22BD2131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14C"/>
    <w:pPr>
      <w:spacing w:line="25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14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8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9</Words>
  <Characters>3134</Characters>
  <Application>Microsoft Office Word</Application>
  <DocSecurity>0</DocSecurity>
  <Lines>26</Lines>
  <Paragraphs>7</Paragraphs>
  <ScaleCrop>false</ScaleCrop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ouse</dc:creator>
  <cp:keywords/>
  <dc:description/>
  <cp:lastModifiedBy>Lauren Rouse</cp:lastModifiedBy>
  <cp:revision>2</cp:revision>
  <dcterms:created xsi:type="dcterms:W3CDTF">2021-02-19T23:04:00Z</dcterms:created>
  <dcterms:modified xsi:type="dcterms:W3CDTF">2021-02-19T23:04:00Z</dcterms:modified>
</cp:coreProperties>
</file>